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326" w:rsidRDefault="007A5326"/>
    <w:p w:rsidR="00005DC2" w:rsidRDefault="00005DC2" w:rsidP="00005DC2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FF0000"/>
          <w:sz w:val="24"/>
          <w:szCs w:val="24"/>
        </w:rPr>
      </w:pPr>
      <w:r>
        <w:rPr>
          <w:rFonts w:ascii="Times New Roman" w:eastAsia="Times New Roman" w:hAnsi="Times New Roman"/>
          <w:color w:val="FF0000"/>
          <w:sz w:val="24"/>
          <w:szCs w:val="24"/>
        </w:rPr>
        <w:t>Table1.  Evaluation of reactivity of rM2e-HA2 with c</w:t>
      </w:r>
      <w:r w:rsidRPr="00A618F9">
        <w:rPr>
          <w:rFonts w:ascii="Times New Roman" w:eastAsia="Times New Roman" w:hAnsi="Times New Roman"/>
          <w:color w:val="FF0000"/>
          <w:sz w:val="24"/>
          <w:szCs w:val="24"/>
        </w:rPr>
        <w:t>hicken polyclonal sera raised against HPAI H5N1 whole virus</w:t>
      </w:r>
      <w:r>
        <w:rPr>
          <w:rFonts w:ascii="Times New Roman" w:eastAsia="Times New Roman" w:hAnsi="Times New Roman"/>
          <w:color w:val="FF0000"/>
          <w:sz w:val="24"/>
          <w:szCs w:val="24"/>
        </w:rPr>
        <w:t>es, H9N2, NDV and negative control by indirect ELISA.</w:t>
      </w:r>
    </w:p>
    <w:p w:rsidR="00005DC2" w:rsidRPr="00A618F9" w:rsidRDefault="00005DC2" w:rsidP="00005DC2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FF0000"/>
          <w:sz w:val="24"/>
          <w:szCs w:val="24"/>
        </w:rPr>
      </w:pPr>
    </w:p>
    <w:tbl>
      <w:tblPr>
        <w:tblW w:w="784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51"/>
        <w:gridCol w:w="1651"/>
        <w:gridCol w:w="1667"/>
        <w:gridCol w:w="2879"/>
      </w:tblGrid>
      <w:tr w:rsidR="00005DC2" w:rsidRPr="00A618F9" w:rsidTr="004F0E50">
        <w:trPr>
          <w:trHeight w:val="35"/>
          <w:jc w:val="center"/>
        </w:trPr>
        <w:tc>
          <w:tcPr>
            <w:tcW w:w="49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5DC2" w:rsidRPr="00A618F9" w:rsidRDefault="00005DC2" w:rsidP="004F0E50">
            <w:pPr>
              <w:spacing w:after="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rM2e-HA2 antigen concentration</w:t>
            </w:r>
          </w:p>
        </w:tc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5DC2" w:rsidRPr="00A618F9" w:rsidRDefault="00005DC2" w:rsidP="004F0E50">
            <w:pPr>
              <w:spacing w:after="0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005DC2" w:rsidRPr="00A618F9" w:rsidTr="004F0E50">
        <w:trPr>
          <w:trHeight w:val="163"/>
          <w:jc w:val="center"/>
        </w:trPr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2.5µg/ml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05DC2" w:rsidRPr="00A618F9" w:rsidRDefault="00005DC2" w:rsidP="004F0E5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1.25µg/ml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05DC2" w:rsidRPr="00A618F9" w:rsidRDefault="00005DC2" w:rsidP="004F0E50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0.625µg/ml</w:t>
            </w:r>
          </w:p>
        </w:tc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Serum dilution (1:100)</w:t>
            </w:r>
          </w:p>
        </w:tc>
      </w:tr>
      <w:tr w:rsidR="00005DC2" w:rsidRPr="00A618F9" w:rsidTr="004F0E50">
        <w:trPr>
          <w:trHeight w:val="269"/>
          <w:jc w:val="center"/>
        </w:trPr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2.48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1.14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0.77</w:t>
            </w:r>
          </w:p>
        </w:tc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H5N1 Clade 2.2 </w:t>
            </w:r>
          </w:p>
        </w:tc>
      </w:tr>
      <w:tr w:rsidR="00005DC2" w:rsidRPr="00A618F9" w:rsidTr="004F0E50">
        <w:trPr>
          <w:trHeight w:val="269"/>
          <w:jc w:val="center"/>
        </w:trPr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2.3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1.28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1.02</w:t>
            </w:r>
          </w:p>
        </w:tc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H5N1 Clade 2.3.2.1 </w:t>
            </w:r>
          </w:p>
        </w:tc>
      </w:tr>
      <w:tr w:rsidR="00005DC2" w:rsidRPr="00A618F9" w:rsidTr="004F0E50">
        <w:trPr>
          <w:trHeight w:val="269"/>
          <w:jc w:val="center"/>
        </w:trPr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1.2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0.36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0.24</w:t>
            </w:r>
          </w:p>
        </w:tc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H9N2</w:t>
            </w:r>
          </w:p>
        </w:tc>
      </w:tr>
      <w:tr w:rsidR="00005DC2" w:rsidRPr="00A618F9" w:rsidTr="004F0E50">
        <w:trPr>
          <w:trHeight w:val="269"/>
          <w:jc w:val="center"/>
        </w:trPr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0.4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0.32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0.17</w:t>
            </w:r>
          </w:p>
        </w:tc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NDV </w:t>
            </w:r>
          </w:p>
        </w:tc>
      </w:tr>
      <w:tr w:rsidR="00005DC2" w:rsidRPr="00A618F9" w:rsidTr="004F0E50">
        <w:trPr>
          <w:trHeight w:val="269"/>
          <w:jc w:val="center"/>
        </w:trPr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0.42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0.16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0.15</w:t>
            </w:r>
          </w:p>
        </w:tc>
        <w:tc>
          <w:tcPr>
            <w:tcW w:w="2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5DC2" w:rsidRPr="00A618F9" w:rsidRDefault="00005DC2" w:rsidP="004F0E50">
            <w:pPr>
              <w:spacing w:after="0" w:line="259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618F9">
              <w:rPr>
                <w:rFonts w:ascii="Times New Roman" w:hAnsi="Times New Roman"/>
                <w:color w:val="FF0000"/>
                <w:sz w:val="24"/>
                <w:szCs w:val="24"/>
              </w:rPr>
              <w:t>Negative SPF chicken  serum</w:t>
            </w:r>
          </w:p>
        </w:tc>
      </w:tr>
    </w:tbl>
    <w:p w:rsidR="00005DC2" w:rsidRDefault="00005DC2">
      <w:bookmarkStart w:id="0" w:name="_GoBack"/>
      <w:bookmarkEnd w:id="0"/>
    </w:p>
    <w:sectPr w:rsidR="00005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DC2"/>
    <w:rsid w:val="00005DC2"/>
    <w:rsid w:val="007A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3EE07F-94A8-4A8D-836E-4831D691B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DC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Kalaiyarasu</dc:creator>
  <cp:keywords/>
  <dc:description/>
  <cp:lastModifiedBy>Dr.Kalaiyarasu</cp:lastModifiedBy>
  <cp:revision>1</cp:revision>
  <dcterms:created xsi:type="dcterms:W3CDTF">2020-09-09T10:50:00Z</dcterms:created>
  <dcterms:modified xsi:type="dcterms:W3CDTF">2020-09-09T10:52:00Z</dcterms:modified>
</cp:coreProperties>
</file>